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424"/>
        <w:gridCol w:w="580"/>
        <w:gridCol w:w="536"/>
        <w:gridCol w:w="565"/>
        <w:gridCol w:w="906"/>
        <w:gridCol w:w="863"/>
        <w:gridCol w:w="776"/>
        <w:gridCol w:w="1154"/>
        <w:gridCol w:w="1169"/>
        <w:gridCol w:w="1169"/>
        <w:gridCol w:w="218"/>
      </w:tblGrid>
      <w:tr w:rsidR="00CD21C9" w:rsidRPr="00AE6DEA" w14:paraId="54FAA39D" w14:textId="77777777" w:rsidTr="008F0D3F">
        <w:trPr>
          <w:gridAfter w:val="1"/>
          <w:wAfter w:w="8" w:type="pct"/>
          <w:trHeight w:val="276"/>
        </w:trPr>
        <w:tc>
          <w:tcPr>
            <w:tcW w:w="4992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9BB" w14:textId="722A739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 xml:space="preserve">Supplementary Table S3 | Association strength of SNP allele frequencies and effect alleles with serum copper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in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outcom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of</w:t>
            </w:r>
            <w:r w:rsidR="00EA397E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AE6DEA">
              <w:rPr>
                <w:rFonts w:ascii="Times New Roman" w:eastAsia="等线" w:hAnsi="Times New Roman" w:cs="Times New Roman"/>
                <w:color w:val="000000"/>
              </w:rPr>
              <w:t>focal epilepsy.</w:t>
            </w:r>
          </w:p>
        </w:tc>
      </w:tr>
      <w:tr w:rsidR="00CD21C9" w:rsidRPr="00AE6DEA" w14:paraId="03B48B39" w14:textId="77777777" w:rsidTr="008F0D3F">
        <w:trPr>
          <w:gridAfter w:val="1"/>
          <w:wAfter w:w="8" w:type="pct"/>
          <w:trHeight w:val="509"/>
        </w:trPr>
        <w:tc>
          <w:tcPr>
            <w:tcW w:w="8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39F38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SNP</w:t>
            </w:r>
          </w:p>
        </w:tc>
        <w:tc>
          <w:tcPr>
            <w:tcW w:w="2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FF160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Chr</w:t>
            </w:r>
          </w:p>
        </w:tc>
        <w:tc>
          <w:tcPr>
            <w:tcW w:w="2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BB509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EA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CE6D8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OA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0DEBD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EAF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DAC49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Beta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74C2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SE</w:t>
            </w:r>
          </w:p>
        </w:tc>
        <w:tc>
          <w:tcPr>
            <w:tcW w:w="65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05F22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97883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 w:rsidRPr="00AE6DEA">
              <w:rPr>
                <w:rFonts w:ascii="Times New Roman" w:eastAsia="等线" w:hAnsi="Times New Roman" w:cs="Times New Roman"/>
                <w:color w:val="000000"/>
              </w:rPr>
              <w:t>-value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E90B0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697883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</w:t>
            </w:r>
            <w:r w:rsidRPr="00AE6DEA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19B04" w14:textId="77777777" w:rsidR="00CD21C9" w:rsidRPr="00697883" w:rsidRDefault="00CD21C9" w:rsidP="008F0D3F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697883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</w:t>
            </w:r>
          </w:p>
        </w:tc>
      </w:tr>
      <w:tr w:rsidR="00CD21C9" w:rsidRPr="00AE6DEA" w14:paraId="390AD539" w14:textId="77777777" w:rsidTr="008F0D3F">
        <w:trPr>
          <w:trHeight w:val="276"/>
        </w:trPr>
        <w:tc>
          <w:tcPr>
            <w:tcW w:w="8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4DC7F9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D7321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65A08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7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8C2B8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2E735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2CB857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4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8C483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5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7A66F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8F028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6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1DD5D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06B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CD21C9" w:rsidRPr="00AE6DEA" w14:paraId="5D494E8B" w14:textId="77777777" w:rsidTr="008F0D3F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C91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rs100140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774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74BC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10BD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DE3A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67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406B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-0.16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1B3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57EC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1.13E-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5E7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1185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C1C9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472.1081</w:t>
            </w:r>
          </w:p>
        </w:tc>
        <w:tc>
          <w:tcPr>
            <w:tcW w:w="8" w:type="pct"/>
            <w:vAlign w:val="center"/>
            <w:hideMark/>
          </w:tcPr>
          <w:p w14:paraId="5F190107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1C9" w:rsidRPr="00AE6DEA" w14:paraId="5D57B443" w14:textId="77777777" w:rsidTr="008F0D3F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50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rs121536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7088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CAB9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19AF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3FCA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19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13E9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-0.15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77DC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FED3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2.50E-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BE9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07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9952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313.304</w:t>
            </w:r>
          </w:p>
        </w:tc>
        <w:tc>
          <w:tcPr>
            <w:tcW w:w="8" w:type="pct"/>
            <w:vAlign w:val="center"/>
            <w:hideMark/>
          </w:tcPr>
          <w:p w14:paraId="125B8DB3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1C9" w:rsidRPr="00AE6DEA" w14:paraId="41D1E8C1" w14:textId="77777777" w:rsidTr="008F0D3F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5CF0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rs27692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1A90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C2B5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5CAB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777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16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F4AD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3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F87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66E2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2.63E-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9F5A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2646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22D3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1069.686</w:t>
            </w:r>
          </w:p>
        </w:tc>
        <w:tc>
          <w:tcPr>
            <w:tcW w:w="8" w:type="pct"/>
            <w:vAlign w:val="center"/>
            <w:hideMark/>
          </w:tcPr>
          <w:p w14:paraId="2846DE7B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1C9" w:rsidRPr="00AE6DEA" w14:paraId="72C28D68" w14:textId="77777777" w:rsidTr="008F0D3F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650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rs385753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E880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749C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CAE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F43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55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6783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-0.1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F53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228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4.08E-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2BB4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082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63B2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326.5664</w:t>
            </w:r>
          </w:p>
        </w:tc>
        <w:tc>
          <w:tcPr>
            <w:tcW w:w="8" w:type="pct"/>
            <w:vAlign w:val="center"/>
            <w:hideMark/>
          </w:tcPr>
          <w:p w14:paraId="0F8B6C33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1C9" w:rsidRPr="00AE6DEA" w14:paraId="5503258E" w14:textId="77777777" w:rsidTr="008F0D3F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C76B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rs57258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186F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1584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55D3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56A4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76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CD5C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-0.13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1EF6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3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835A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9.13E-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188C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066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849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263.8064</w:t>
            </w:r>
          </w:p>
        </w:tc>
        <w:tc>
          <w:tcPr>
            <w:tcW w:w="8" w:type="pct"/>
            <w:vAlign w:val="center"/>
            <w:hideMark/>
          </w:tcPr>
          <w:p w14:paraId="02AD7F8E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1C9" w:rsidRPr="00AE6DEA" w14:paraId="5C55D00F" w14:textId="77777777" w:rsidTr="008F0D3F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908D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rs76456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6B82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E7D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6717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DAB7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32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4D89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-0.1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D4F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5FB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6.42E-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C16B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0715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27F3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283.5472</w:t>
            </w:r>
          </w:p>
        </w:tc>
        <w:tc>
          <w:tcPr>
            <w:tcW w:w="8" w:type="pct"/>
            <w:vAlign w:val="center"/>
            <w:hideMark/>
          </w:tcPr>
          <w:p w14:paraId="608B5557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1C9" w:rsidRPr="00AE6DEA" w14:paraId="6B887B87" w14:textId="77777777" w:rsidTr="008F0D3F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B28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rs72067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DDA6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FA87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2FC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C480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219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2C28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-0.1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336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3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CFCC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9.26E-0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58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0792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DB05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314.169</w:t>
            </w:r>
          </w:p>
        </w:tc>
        <w:tc>
          <w:tcPr>
            <w:tcW w:w="8" w:type="pct"/>
            <w:vAlign w:val="center"/>
            <w:hideMark/>
          </w:tcPr>
          <w:p w14:paraId="151541C2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1C9" w:rsidRPr="00AE6DEA" w14:paraId="4C4800FB" w14:textId="77777777" w:rsidTr="008F0D3F">
        <w:trPr>
          <w:trHeight w:val="276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D1E4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rs9324493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C0EBD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4CB1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G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0E895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8482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143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23AE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-0.177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C8363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39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1C49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5.94E-0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ED7E6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0.00768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7DAA" w14:textId="77777777" w:rsidR="00CD21C9" w:rsidRPr="00AE6DEA" w:rsidRDefault="00CD21C9" w:rsidP="008F0D3F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>304.6468</w:t>
            </w:r>
          </w:p>
        </w:tc>
        <w:tc>
          <w:tcPr>
            <w:tcW w:w="8" w:type="pct"/>
            <w:vAlign w:val="center"/>
            <w:hideMark/>
          </w:tcPr>
          <w:p w14:paraId="3F3AC297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1C9" w:rsidRPr="00AE6DEA" w14:paraId="2E597455" w14:textId="77777777" w:rsidTr="008F0D3F">
        <w:trPr>
          <w:trHeight w:val="336"/>
        </w:trPr>
        <w:tc>
          <w:tcPr>
            <w:tcW w:w="4992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D21" w14:textId="77777777" w:rsidR="00CD21C9" w:rsidRPr="00AE6DEA" w:rsidRDefault="00CD21C9" w:rsidP="008F0D3F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AE6DEA">
              <w:rPr>
                <w:rFonts w:ascii="Times New Roman" w:eastAsia="等线" w:hAnsi="Times New Roman" w:cs="Times New Roman"/>
                <w:color w:val="000000"/>
              </w:rPr>
              <w:t xml:space="preserve">SNP, single-nucleotide polymorphism; EA, effect allele; 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OA,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other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0D22FF">
              <w:rPr>
                <w:rFonts w:ascii="Times New Roman" w:eastAsia="等线" w:hAnsi="Times New Roman" w:cs="Times New Roman"/>
                <w:color w:val="000000"/>
              </w:rPr>
              <w:t>effect allel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; </w:t>
            </w:r>
            <w:r w:rsidRPr="00AE6DEA">
              <w:rPr>
                <w:rFonts w:ascii="Times New Roman" w:eastAsia="等线" w:hAnsi="Times New Roman" w:cs="Times New Roman"/>
                <w:color w:val="000000"/>
              </w:rPr>
              <w:t>EAF, effect allele frequency; R</w:t>
            </w:r>
            <w:r w:rsidRPr="00AE6DEA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AE6DEA">
              <w:rPr>
                <w:rFonts w:ascii="Times New Roman" w:eastAsia="等线" w:hAnsi="Times New Roman" w:cs="Times New Roman"/>
                <w:color w:val="000000"/>
              </w:rPr>
              <w:t xml:space="preserve">, percentage of the variation explained by the SNP; F, F statistic; Beta, the per-allele effect on cannabis use; SE, standard error of Beta; </w:t>
            </w:r>
            <w:r w:rsidRPr="00697883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</w:t>
            </w:r>
            <w:r w:rsidRPr="00AE6DEA">
              <w:rPr>
                <w:rFonts w:ascii="Times New Roman" w:eastAsia="等线" w:hAnsi="Times New Roman" w:cs="Times New Roman"/>
                <w:color w:val="000000"/>
              </w:rPr>
              <w:t>-value is for the genetic association.</w:t>
            </w:r>
          </w:p>
        </w:tc>
        <w:tc>
          <w:tcPr>
            <w:tcW w:w="8" w:type="pct"/>
            <w:vAlign w:val="center"/>
            <w:hideMark/>
          </w:tcPr>
          <w:p w14:paraId="09E4ECB4" w14:textId="77777777" w:rsidR="00CD21C9" w:rsidRPr="00AE6DEA" w:rsidRDefault="00CD21C9" w:rsidP="008F0D3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8D0B609" w14:textId="77777777" w:rsidR="00D16ED3" w:rsidRPr="00CD21C9" w:rsidRDefault="00D16ED3" w:rsidP="00CD21C9"/>
    <w:sectPr w:rsidR="00D16ED3" w:rsidRPr="00CD2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BE79FB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4CC2"/>
    <w:rsid w:val="00064F0D"/>
    <w:rsid w:val="000654FF"/>
    <w:rsid w:val="000703EC"/>
    <w:rsid w:val="0007052B"/>
    <w:rsid w:val="0007160C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8322C"/>
    <w:rsid w:val="007838F0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378A5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6B42"/>
    <w:rsid w:val="00916F25"/>
    <w:rsid w:val="0092236B"/>
    <w:rsid w:val="0092583B"/>
    <w:rsid w:val="00930249"/>
    <w:rsid w:val="009330F7"/>
    <w:rsid w:val="00935235"/>
    <w:rsid w:val="009400A2"/>
    <w:rsid w:val="00956D8B"/>
    <w:rsid w:val="009631C3"/>
    <w:rsid w:val="00963BC6"/>
    <w:rsid w:val="00971777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E78F1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3BE3"/>
    <w:rsid w:val="00A3132E"/>
    <w:rsid w:val="00A3596B"/>
    <w:rsid w:val="00A37685"/>
    <w:rsid w:val="00A42ED0"/>
    <w:rsid w:val="00A55C5D"/>
    <w:rsid w:val="00A57054"/>
    <w:rsid w:val="00A57126"/>
    <w:rsid w:val="00A664BD"/>
    <w:rsid w:val="00A71E39"/>
    <w:rsid w:val="00A728AF"/>
    <w:rsid w:val="00A750C1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48C9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E79FB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1C9"/>
    <w:rsid w:val="00CD2632"/>
    <w:rsid w:val="00CD3F49"/>
    <w:rsid w:val="00CD632C"/>
    <w:rsid w:val="00CE264A"/>
    <w:rsid w:val="00CE5DEE"/>
    <w:rsid w:val="00CE6105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397E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58F"/>
    <w:rsid w:val="00FF0C5D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82524"/>
  <w15:docId w15:val="{17FF8BE6-1F36-4A4E-AEA4-0CAF38408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954468014@qq.com</cp:lastModifiedBy>
  <cp:revision>2</cp:revision>
  <dcterms:created xsi:type="dcterms:W3CDTF">2023-06-18T03:26:00Z</dcterms:created>
  <dcterms:modified xsi:type="dcterms:W3CDTF">2023-06-18T03:26:00Z</dcterms:modified>
</cp:coreProperties>
</file>